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941A7" w:rsidRPr="00904646" w:rsidRDefault="00100817" w:rsidP="00904646">
      <w:pPr>
        <w:pStyle w:val="a4"/>
        <w:spacing w:before="0" w:beforeAutospacing="0" w:after="0" w:afterAutospacing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r w:rsidR="009941A7" w:rsidRPr="0090464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941A7" w:rsidRPr="00904646">
        <w:rPr>
          <w:rFonts w:ascii="Times New Roman" w:hAnsi="Times New Roman" w:cs="Times New Roman"/>
          <w:color w:val="111111"/>
          <w:sz w:val="20"/>
          <w:szCs w:val="20"/>
        </w:rPr>
        <w:t>Newcastle-Ottawa Quality Assessment Scale for the meta-analysi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992"/>
        <w:gridCol w:w="851"/>
        <w:gridCol w:w="992"/>
        <w:gridCol w:w="851"/>
        <w:gridCol w:w="1417"/>
        <w:gridCol w:w="851"/>
        <w:gridCol w:w="992"/>
        <w:gridCol w:w="830"/>
      </w:tblGrid>
      <w:tr w:rsidR="009941A7" w:rsidRPr="00ED7797" w:rsidTr="00452822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Zamore</w:t>
            </w:r>
            <w:proofErr w:type="spellEnd"/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, 19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Chang, 20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Badsha</w:t>
            </w:r>
            <w:proofErr w:type="spellEnd"/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, 20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Kwok, 20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Martínez-Martínez, 20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Kim, 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Quintana, 2019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Sun, 2020</w:t>
            </w: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:rsidR="009941A7" w:rsidRPr="00452822" w:rsidRDefault="009941A7" w:rsidP="00552CCB">
            <w:pPr>
              <w:pStyle w:val="a4"/>
              <w:spacing w:before="0" w:beforeAutospacing="0" w:after="0" w:afterAutospacing="0"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28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ED7797" w:rsidRDefault="009941A7" w:rsidP="00452822">
            <w:pPr>
              <w:pStyle w:val="a4"/>
              <w:spacing w:before="0" w:beforeAutospacing="0" w:after="0" w:afterAutospacing="0" w:line="240" w:lineRule="atLeast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ED7797" w:rsidRDefault="009941A7" w:rsidP="00452822">
            <w:pPr>
              <w:pStyle w:val="a4"/>
              <w:spacing w:before="0" w:beforeAutospacing="0" w:after="0" w:afterAutospacing="0" w:line="240" w:lineRule="atLeast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ED7797" w:rsidRDefault="009941A7" w:rsidP="00452822">
            <w:pPr>
              <w:pStyle w:val="a4"/>
              <w:spacing w:before="0" w:beforeAutospacing="0" w:after="0" w:afterAutospacing="0" w:line="240" w:lineRule="atLeast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ED7797" w:rsidRDefault="009941A7" w:rsidP="00452822">
            <w:pPr>
              <w:pStyle w:val="a4"/>
              <w:spacing w:before="0" w:beforeAutospacing="0" w:after="0" w:afterAutospacing="0" w:line="240" w:lineRule="atLeast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452822" w:rsidRDefault="009941A7" w:rsidP="00552CCB">
            <w:pPr>
              <w:pStyle w:val="a4"/>
              <w:spacing w:before="0" w:beforeAutospacing="0" w:after="0" w:afterAutospacing="0"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28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452822" w:rsidRDefault="009941A7" w:rsidP="00552CCB">
            <w:pPr>
              <w:pStyle w:val="a4"/>
              <w:spacing w:before="0" w:beforeAutospacing="0" w:after="0" w:afterAutospacing="0"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28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Adequacy of follow-up of cohort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941A7" w:rsidRPr="00ED7797" w:rsidTr="00452822">
        <w:trPr>
          <w:jc w:val="center"/>
        </w:trPr>
        <w:tc>
          <w:tcPr>
            <w:tcW w:w="4111" w:type="dxa"/>
          </w:tcPr>
          <w:p w:rsidR="009941A7" w:rsidRPr="00452822" w:rsidRDefault="009941A7" w:rsidP="00552CCB">
            <w:pPr>
              <w:pStyle w:val="a4"/>
              <w:spacing w:before="0" w:beforeAutospacing="0" w:after="0" w:afterAutospacing="0"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28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0" w:type="dxa"/>
          </w:tcPr>
          <w:p w:rsidR="009941A7" w:rsidRPr="00ED7797" w:rsidRDefault="009941A7" w:rsidP="00552CCB">
            <w:pPr>
              <w:pStyle w:val="a4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7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:rsidR="009941A7" w:rsidRPr="00ED7797" w:rsidRDefault="009941A7" w:rsidP="009941A7">
      <w:pPr>
        <w:pStyle w:val="a4"/>
        <w:spacing w:before="0" w:beforeAutospacing="0" w:after="0" w:afterAutospacing="0" w:line="24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 w:rsidR="009941A7" w:rsidRPr="00ED7797" w:rsidRDefault="009941A7" w:rsidP="009941A7">
      <w:pPr>
        <w:pStyle w:val="a4"/>
        <w:spacing w:before="0" w:beforeAutospacing="0" w:after="0" w:afterAutospacing="0" w:line="24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 w:rsidR="009941A7" w:rsidRPr="00ED7797" w:rsidRDefault="009941A7" w:rsidP="009941A7">
      <w:pPr>
        <w:spacing w:line="24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 w:rsidR="005D4B45" w:rsidRPr="009941A7" w:rsidRDefault="005D4B45" w:rsidP="009941A7"/>
    <w:sectPr w:rsidR="005D4B45" w:rsidRPr="009941A7" w:rsidSect="00ED7797">
      <w:pgSz w:w="16840" w:h="11900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A7"/>
    <w:rsid w:val="00010916"/>
    <w:rsid w:val="000126DF"/>
    <w:rsid w:val="00074310"/>
    <w:rsid w:val="000C30FF"/>
    <w:rsid w:val="000D6B58"/>
    <w:rsid w:val="000F0B30"/>
    <w:rsid w:val="00100817"/>
    <w:rsid w:val="0014224B"/>
    <w:rsid w:val="001641CB"/>
    <w:rsid w:val="001651A6"/>
    <w:rsid w:val="00176EBC"/>
    <w:rsid w:val="001F6819"/>
    <w:rsid w:val="002D4251"/>
    <w:rsid w:val="002E04D0"/>
    <w:rsid w:val="00330FD6"/>
    <w:rsid w:val="003D7AD0"/>
    <w:rsid w:val="00420603"/>
    <w:rsid w:val="00452822"/>
    <w:rsid w:val="004A1E4E"/>
    <w:rsid w:val="004B2306"/>
    <w:rsid w:val="005464D5"/>
    <w:rsid w:val="00556662"/>
    <w:rsid w:val="0056243F"/>
    <w:rsid w:val="005715F5"/>
    <w:rsid w:val="005960DE"/>
    <w:rsid w:val="005D4B45"/>
    <w:rsid w:val="005E1329"/>
    <w:rsid w:val="00671A64"/>
    <w:rsid w:val="00672495"/>
    <w:rsid w:val="00711F0A"/>
    <w:rsid w:val="00717A47"/>
    <w:rsid w:val="007C6851"/>
    <w:rsid w:val="008D761A"/>
    <w:rsid w:val="009040E7"/>
    <w:rsid w:val="00904646"/>
    <w:rsid w:val="00931369"/>
    <w:rsid w:val="009941A7"/>
    <w:rsid w:val="00996CFA"/>
    <w:rsid w:val="00A206BE"/>
    <w:rsid w:val="00A4284C"/>
    <w:rsid w:val="00A97451"/>
    <w:rsid w:val="00B01593"/>
    <w:rsid w:val="00B4449E"/>
    <w:rsid w:val="00B80E87"/>
    <w:rsid w:val="00BB2C5C"/>
    <w:rsid w:val="00DB2D9D"/>
    <w:rsid w:val="00DC202C"/>
    <w:rsid w:val="00DD711E"/>
    <w:rsid w:val="00E67AE8"/>
    <w:rsid w:val="00E735BC"/>
    <w:rsid w:val="00EB7324"/>
    <w:rsid w:val="00EF45E4"/>
    <w:rsid w:val="00FD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7C11E"/>
  <w15:chartTrackingRefBased/>
  <w15:docId w15:val="{0AFDD818-6998-584E-A682-11B422B6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1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4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9941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梦迪</dc:creator>
  <cp:keywords/>
  <dc:description/>
  <cp:lastModifiedBy>姜梦迪</cp:lastModifiedBy>
  <cp:revision>9</cp:revision>
  <dcterms:created xsi:type="dcterms:W3CDTF">2020-07-05T15:06:00Z</dcterms:created>
  <dcterms:modified xsi:type="dcterms:W3CDTF">2020-12-27T10:26:00Z</dcterms:modified>
</cp:coreProperties>
</file>